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EF74B" w14:textId="22970F12" w:rsidR="00B1317D" w:rsidRPr="000D170A" w:rsidRDefault="00B1317D" w:rsidP="00A074D3">
      <w:pPr>
        <w:rPr>
          <w:b/>
        </w:rPr>
      </w:pPr>
      <w:bookmarkStart w:id="0" w:name="_GoBack"/>
      <w:bookmarkEnd w:id="0"/>
      <w:r>
        <w:rPr>
          <w:b/>
        </w:rPr>
        <w:t xml:space="preserve">Figure 3 – </w:t>
      </w:r>
      <w:r w:rsidR="00FE5315">
        <w:rPr>
          <w:b/>
        </w:rPr>
        <w:t>Source data</w:t>
      </w:r>
      <w:r>
        <w:rPr>
          <w:b/>
        </w:rPr>
        <w:t xml:space="preserve"> 1</w:t>
      </w:r>
      <w:r w:rsidRPr="00B37FE5">
        <w:rPr>
          <w:b/>
        </w:rPr>
        <w:t>.</w:t>
      </w:r>
      <w:r>
        <w:t xml:space="preserve"> </w:t>
      </w:r>
      <w:r w:rsidR="00CA7314">
        <w:rPr>
          <w:b/>
        </w:rPr>
        <w:t xml:space="preserve">Oligos used to generate </w:t>
      </w:r>
      <w:r w:rsidR="00CA7314">
        <w:rPr>
          <w:b/>
          <w:i/>
        </w:rPr>
        <w:t xml:space="preserve">L. reuteri </w:t>
      </w:r>
      <w:r w:rsidR="00CA7314">
        <w:rPr>
          <w:b/>
        </w:rPr>
        <w:t>mutants</w:t>
      </w:r>
    </w:p>
    <w:p w14:paraId="6B861B62" w14:textId="77777777" w:rsidR="00B1317D" w:rsidRDefault="00B1317D" w:rsidP="00B1317D"/>
    <w:tbl>
      <w:tblPr>
        <w:tblStyle w:val="TableGrid"/>
        <w:tblW w:w="9236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990"/>
        <w:gridCol w:w="1890"/>
        <w:gridCol w:w="4770"/>
        <w:gridCol w:w="1586"/>
      </w:tblGrid>
      <w:tr w:rsidR="00954117" w:rsidRPr="00A35834" w14:paraId="44CD2224" w14:textId="77777777" w:rsidTr="00954117">
        <w:tc>
          <w:tcPr>
            <w:tcW w:w="7650" w:type="dxa"/>
            <w:gridSpan w:val="3"/>
            <w:vAlign w:val="bottom"/>
          </w:tcPr>
          <w:p w14:paraId="12D567A7" w14:textId="77777777" w:rsidR="00B1317D" w:rsidRPr="00A35834" w:rsidRDefault="00B1317D" w:rsidP="00FE0431">
            <w:r w:rsidRPr="00A35834">
              <w:rPr>
                <w:rFonts w:eastAsia="Times New Roman"/>
                <w:color w:val="000000"/>
              </w:rPr>
              <w:t>Recombineering oligos*</w:t>
            </w:r>
          </w:p>
        </w:tc>
        <w:tc>
          <w:tcPr>
            <w:tcW w:w="1586" w:type="dxa"/>
          </w:tcPr>
          <w:p w14:paraId="1FF63E9F" w14:textId="77777777" w:rsidR="00B1317D" w:rsidRPr="00A35834" w:rsidRDefault="00B1317D" w:rsidP="00FE0431">
            <w:r w:rsidRPr="00A35834">
              <w:rPr>
                <w:rFonts w:eastAsia="Times New Roman"/>
                <w:color w:val="000000"/>
              </w:rPr>
              <w:t>Screening method</w:t>
            </w:r>
          </w:p>
        </w:tc>
      </w:tr>
      <w:tr w:rsidR="00954117" w:rsidRPr="00A35834" w14:paraId="08D5CD40" w14:textId="77777777" w:rsidTr="00954117">
        <w:trPr>
          <w:trHeight w:val="720"/>
        </w:trPr>
        <w:tc>
          <w:tcPr>
            <w:tcW w:w="990" w:type="dxa"/>
            <w:vAlign w:val="bottom"/>
          </w:tcPr>
          <w:p w14:paraId="0CA3AAC1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21</w:t>
            </w:r>
          </w:p>
        </w:tc>
        <w:tc>
          <w:tcPr>
            <w:tcW w:w="1890" w:type="dxa"/>
            <w:vAlign w:val="bottom"/>
          </w:tcPr>
          <w:p w14:paraId="7DDA6243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FabT LR2 deletion</w:t>
            </w:r>
          </w:p>
        </w:tc>
        <w:tc>
          <w:tcPr>
            <w:tcW w:w="4770" w:type="dxa"/>
            <w:vAlign w:val="center"/>
          </w:tcPr>
          <w:p w14:paraId="3DF88E5D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tctgctacttgagaaattgtttgatggttatacatcgtaattgc</w:t>
            </w:r>
            <w:r w:rsidRPr="00A35834">
              <w:rPr>
                <w:rFonts w:eastAsia="Times New Roman"/>
                <w:color w:val="000000"/>
                <w:u w:val="single"/>
              </w:rPr>
              <w:t>at</w:t>
            </w:r>
            <w:r w:rsidRPr="00A35834">
              <w:rPr>
                <w:rFonts w:eastAsia="Times New Roman"/>
                <w:color w:val="000000"/>
              </w:rPr>
              <w:t>taattgttaaatcattgaatgtacttttccgtaactcattttct</w:t>
            </w:r>
          </w:p>
        </w:tc>
        <w:tc>
          <w:tcPr>
            <w:tcW w:w="1586" w:type="dxa"/>
            <w:vAlign w:val="bottom"/>
          </w:tcPr>
          <w:p w14:paraId="037A6087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A35834">
              <w:rPr>
                <w:rFonts w:eastAsia="Times New Roman"/>
                <w:color w:val="000000"/>
              </w:rPr>
              <w:t>estriction digest with MfeI</w:t>
            </w:r>
          </w:p>
        </w:tc>
      </w:tr>
      <w:tr w:rsidR="00954117" w:rsidRPr="00A35834" w14:paraId="63944098" w14:textId="77777777" w:rsidTr="00954117">
        <w:trPr>
          <w:trHeight w:val="720"/>
        </w:trPr>
        <w:tc>
          <w:tcPr>
            <w:tcW w:w="990" w:type="dxa"/>
            <w:vAlign w:val="bottom"/>
          </w:tcPr>
          <w:p w14:paraId="0D2FB831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42</w:t>
            </w:r>
          </w:p>
        </w:tc>
        <w:tc>
          <w:tcPr>
            <w:tcW w:w="1890" w:type="dxa"/>
            <w:vAlign w:val="bottom"/>
          </w:tcPr>
          <w:p w14:paraId="7AB9DC28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FabT LR5 SNP with surrounding synonymous mutations</w:t>
            </w:r>
          </w:p>
        </w:tc>
        <w:tc>
          <w:tcPr>
            <w:tcW w:w="4770" w:type="dxa"/>
            <w:vAlign w:val="center"/>
          </w:tcPr>
          <w:p w14:paraId="473FD8C0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accatcatgttatgaaaggcccgatgtgcacgatatagtacTcTCTcCcGtttggttaaacgtaaccgaacaatgcggcgatcatcttta</w:t>
            </w:r>
          </w:p>
        </w:tc>
        <w:tc>
          <w:tcPr>
            <w:tcW w:w="1586" w:type="dxa"/>
            <w:vAlign w:val="bottom"/>
          </w:tcPr>
          <w:p w14:paraId="776B1F14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MAMA-PCR</w:t>
            </w:r>
            <w:r>
              <w:rPr>
                <w:rFonts w:eastAsia="Times New Roman"/>
                <w:color w:val="000000"/>
              </w:rPr>
              <w:t xml:space="preserve"> with SDR44</w:t>
            </w:r>
          </w:p>
        </w:tc>
      </w:tr>
      <w:tr w:rsidR="00954117" w:rsidRPr="00A35834" w14:paraId="0F42C42E" w14:textId="77777777" w:rsidTr="00954117">
        <w:trPr>
          <w:trHeight w:val="720"/>
        </w:trPr>
        <w:tc>
          <w:tcPr>
            <w:tcW w:w="990" w:type="dxa"/>
            <w:vAlign w:val="bottom"/>
          </w:tcPr>
          <w:p w14:paraId="497EEAA6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49</w:t>
            </w:r>
          </w:p>
        </w:tc>
        <w:tc>
          <w:tcPr>
            <w:tcW w:w="1890" w:type="dxa"/>
            <w:vAlign w:val="bottom"/>
          </w:tcPr>
          <w:p w14:paraId="24FCBD92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hydrolase LR5 SNP with surrounding synonymous mutations</w:t>
            </w:r>
          </w:p>
        </w:tc>
        <w:tc>
          <w:tcPr>
            <w:tcW w:w="4770" w:type="dxa"/>
            <w:vAlign w:val="center"/>
          </w:tcPr>
          <w:p w14:paraId="0F0146A9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bookmarkStart w:id="1" w:name="OLE_LINK14"/>
            <w:bookmarkStart w:id="2" w:name="RANGE!C6"/>
            <w:r w:rsidRPr="00A35834">
              <w:rPr>
                <w:rFonts w:eastAsia="Times New Roman"/>
                <w:color w:val="000000"/>
              </w:rPr>
              <w:t>agcccagccagctgttcaaaagctagcgaactatactcaTcaCcaCcaTAGCacccgcctgcaacattctattgcggtttcgtatgatag</w:t>
            </w:r>
            <w:bookmarkEnd w:id="1"/>
            <w:bookmarkEnd w:id="2"/>
          </w:p>
        </w:tc>
        <w:tc>
          <w:tcPr>
            <w:tcW w:w="1586" w:type="dxa"/>
            <w:vAlign w:val="bottom"/>
          </w:tcPr>
          <w:p w14:paraId="3F0072D9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MAMA-PCR</w:t>
            </w:r>
            <w:r>
              <w:rPr>
                <w:rFonts w:eastAsia="Times New Roman"/>
                <w:color w:val="000000"/>
              </w:rPr>
              <w:t xml:space="preserve"> with SDR51</w:t>
            </w:r>
          </w:p>
        </w:tc>
      </w:tr>
      <w:tr w:rsidR="00954117" w:rsidRPr="00A35834" w14:paraId="227E5DEE" w14:textId="77777777" w:rsidTr="00954117">
        <w:trPr>
          <w:trHeight w:val="720"/>
        </w:trPr>
        <w:tc>
          <w:tcPr>
            <w:tcW w:w="990" w:type="dxa"/>
            <w:vAlign w:val="bottom"/>
          </w:tcPr>
          <w:p w14:paraId="0F6CC7EB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oJP577</w:t>
            </w:r>
          </w:p>
        </w:tc>
        <w:tc>
          <w:tcPr>
            <w:tcW w:w="1890" w:type="dxa"/>
            <w:vAlign w:val="bottom"/>
          </w:tcPr>
          <w:p w14:paraId="5B3E467B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RpoB mutation</w:t>
            </w:r>
          </w:p>
        </w:tc>
        <w:tc>
          <w:tcPr>
            <w:tcW w:w="4770" w:type="dxa"/>
            <w:vAlign w:val="center"/>
          </w:tcPr>
          <w:p w14:paraId="7F22BACA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tcaaaccaccaggaccaagcgctgaaagacgacgcttTCTGCttaattcacctaatgggttggtttgatccatgaactgg</w:t>
            </w:r>
          </w:p>
        </w:tc>
        <w:tc>
          <w:tcPr>
            <w:tcW w:w="1586" w:type="dxa"/>
            <w:vAlign w:val="bottom"/>
          </w:tcPr>
          <w:p w14:paraId="7264DCFA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 xml:space="preserve">25 µg/ml rifampicin </w:t>
            </w:r>
          </w:p>
        </w:tc>
      </w:tr>
      <w:tr w:rsidR="00954117" w:rsidRPr="00A35834" w14:paraId="33F4F6D2" w14:textId="77777777" w:rsidTr="00954117">
        <w:tc>
          <w:tcPr>
            <w:tcW w:w="7650" w:type="dxa"/>
            <w:gridSpan w:val="3"/>
            <w:vAlign w:val="bottom"/>
          </w:tcPr>
          <w:p w14:paraId="64E637B8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equencing and MAMA-PCR oligos</w:t>
            </w:r>
          </w:p>
        </w:tc>
        <w:tc>
          <w:tcPr>
            <w:tcW w:w="1586" w:type="dxa"/>
          </w:tcPr>
          <w:p w14:paraId="6EF479E3" w14:textId="77777777" w:rsidR="00B1317D" w:rsidRPr="00A35834" w:rsidRDefault="00B1317D" w:rsidP="00FE0431">
            <w:r w:rsidRPr="00A35834">
              <w:rPr>
                <w:rFonts w:eastAsia="Times New Roman"/>
                <w:color w:val="000000"/>
              </w:rPr>
              <w:t>Annealing temperature</w:t>
            </w:r>
          </w:p>
        </w:tc>
      </w:tr>
      <w:tr w:rsidR="00954117" w:rsidRPr="00A35834" w14:paraId="432D9563" w14:textId="77777777" w:rsidTr="00954117">
        <w:tc>
          <w:tcPr>
            <w:tcW w:w="990" w:type="dxa"/>
            <w:vAlign w:val="bottom"/>
          </w:tcPr>
          <w:p w14:paraId="57ADABC8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13</w:t>
            </w:r>
          </w:p>
        </w:tc>
        <w:tc>
          <w:tcPr>
            <w:tcW w:w="1890" w:type="dxa"/>
            <w:vAlign w:val="bottom"/>
          </w:tcPr>
          <w:p w14:paraId="3CA3FB29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FabT forward primer</w:t>
            </w:r>
          </w:p>
        </w:tc>
        <w:tc>
          <w:tcPr>
            <w:tcW w:w="4770" w:type="dxa"/>
            <w:vAlign w:val="center"/>
          </w:tcPr>
          <w:p w14:paraId="79E7361F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TCGGGGCTATAGAATAAAATTGAAGGG</w:t>
            </w:r>
          </w:p>
        </w:tc>
        <w:tc>
          <w:tcPr>
            <w:tcW w:w="1586" w:type="dxa"/>
            <w:vAlign w:val="bottom"/>
          </w:tcPr>
          <w:p w14:paraId="3614487C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</w:tr>
      <w:tr w:rsidR="00954117" w:rsidRPr="00A35834" w14:paraId="12AC1F09" w14:textId="77777777" w:rsidTr="00954117">
        <w:tc>
          <w:tcPr>
            <w:tcW w:w="990" w:type="dxa"/>
            <w:vAlign w:val="bottom"/>
          </w:tcPr>
          <w:p w14:paraId="46C8D6B9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14</w:t>
            </w:r>
          </w:p>
        </w:tc>
        <w:tc>
          <w:tcPr>
            <w:tcW w:w="1890" w:type="dxa"/>
            <w:vAlign w:val="bottom"/>
          </w:tcPr>
          <w:p w14:paraId="21E2564B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FabT reverse primer</w:t>
            </w:r>
          </w:p>
        </w:tc>
        <w:tc>
          <w:tcPr>
            <w:tcW w:w="4770" w:type="dxa"/>
            <w:vAlign w:val="center"/>
          </w:tcPr>
          <w:p w14:paraId="031541FC" w14:textId="77777777" w:rsidR="00B1317D" w:rsidRPr="00A35834" w:rsidRDefault="00B1317D" w:rsidP="00FE0431">
            <w:pPr>
              <w:rPr>
                <w:rFonts w:eastAsia="Times New Roman"/>
                <w:color w:val="333333"/>
              </w:rPr>
            </w:pPr>
            <w:r w:rsidRPr="00A35834">
              <w:rPr>
                <w:rFonts w:eastAsia="Times New Roman"/>
                <w:color w:val="333333"/>
              </w:rPr>
              <w:t>CAATGTTTGTCAATCCTTATCTCTAGG</w:t>
            </w:r>
          </w:p>
        </w:tc>
        <w:tc>
          <w:tcPr>
            <w:tcW w:w="1586" w:type="dxa"/>
            <w:vAlign w:val="bottom"/>
          </w:tcPr>
          <w:p w14:paraId="6190FFA4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</w:tr>
      <w:tr w:rsidR="00954117" w:rsidRPr="00A35834" w14:paraId="5D7D6324" w14:textId="77777777" w:rsidTr="00954117">
        <w:tc>
          <w:tcPr>
            <w:tcW w:w="990" w:type="dxa"/>
            <w:vAlign w:val="bottom"/>
          </w:tcPr>
          <w:p w14:paraId="702F4853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15</w:t>
            </w:r>
          </w:p>
        </w:tc>
        <w:tc>
          <w:tcPr>
            <w:tcW w:w="1890" w:type="dxa"/>
            <w:vAlign w:val="bottom"/>
          </w:tcPr>
          <w:p w14:paraId="60F690DC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hydrolase forward primer</w:t>
            </w:r>
          </w:p>
        </w:tc>
        <w:tc>
          <w:tcPr>
            <w:tcW w:w="4770" w:type="dxa"/>
            <w:vAlign w:val="center"/>
          </w:tcPr>
          <w:p w14:paraId="6E2039BC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CTCGTTAAAATCGTGTATGATAATTGC</w:t>
            </w:r>
          </w:p>
        </w:tc>
        <w:tc>
          <w:tcPr>
            <w:tcW w:w="1586" w:type="dxa"/>
            <w:vAlign w:val="bottom"/>
          </w:tcPr>
          <w:p w14:paraId="6553DE20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5</w:t>
            </w:r>
          </w:p>
        </w:tc>
      </w:tr>
      <w:tr w:rsidR="00954117" w:rsidRPr="00A35834" w14:paraId="4DE2CC9B" w14:textId="77777777" w:rsidTr="00954117">
        <w:tc>
          <w:tcPr>
            <w:tcW w:w="990" w:type="dxa"/>
            <w:vAlign w:val="bottom"/>
          </w:tcPr>
          <w:p w14:paraId="2E513D09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16</w:t>
            </w:r>
          </w:p>
        </w:tc>
        <w:tc>
          <w:tcPr>
            <w:tcW w:w="1890" w:type="dxa"/>
            <w:vAlign w:val="bottom"/>
          </w:tcPr>
          <w:p w14:paraId="7D9F5DC1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hydrolase reverse primer</w:t>
            </w:r>
          </w:p>
        </w:tc>
        <w:tc>
          <w:tcPr>
            <w:tcW w:w="4770" w:type="dxa"/>
            <w:vAlign w:val="center"/>
          </w:tcPr>
          <w:p w14:paraId="65DCACFF" w14:textId="77777777" w:rsidR="00B1317D" w:rsidRPr="00A35834" w:rsidRDefault="00B1317D" w:rsidP="00FE0431">
            <w:pPr>
              <w:rPr>
                <w:rFonts w:eastAsia="Times New Roman"/>
                <w:color w:val="333333"/>
              </w:rPr>
            </w:pPr>
            <w:r w:rsidRPr="00A35834">
              <w:rPr>
                <w:rFonts w:eastAsia="Times New Roman"/>
                <w:color w:val="333333"/>
              </w:rPr>
              <w:t>CCATAATTTAACTCTCCTTCTCCTC</w:t>
            </w:r>
          </w:p>
        </w:tc>
        <w:tc>
          <w:tcPr>
            <w:tcW w:w="1586" w:type="dxa"/>
            <w:vAlign w:val="bottom"/>
          </w:tcPr>
          <w:p w14:paraId="5DE5A474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5</w:t>
            </w:r>
          </w:p>
        </w:tc>
      </w:tr>
      <w:tr w:rsidR="00954117" w:rsidRPr="00A35834" w14:paraId="66B31195" w14:textId="77777777" w:rsidTr="00954117">
        <w:tc>
          <w:tcPr>
            <w:tcW w:w="990" w:type="dxa"/>
            <w:vAlign w:val="bottom"/>
          </w:tcPr>
          <w:p w14:paraId="10D047AE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44</w:t>
            </w:r>
          </w:p>
        </w:tc>
        <w:tc>
          <w:tcPr>
            <w:tcW w:w="1890" w:type="dxa"/>
            <w:vAlign w:val="bottom"/>
          </w:tcPr>
          <w:p w14:paraId="215A8ADF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 xml:space="preserve">FabT </w:t>
            </w:r>
            <w:r>
              <w:rPr>
                <w:rFonts w:eastAsia="Times New Roman"/>
                <w:color w:val="000000"/>
              </w:rPr>
              <w:t xml:space="preserve">LR5 </w:t>
            </w:r>
            <w:r w:rsidRPr="00A35834">
              <w:rPr>
                <w:rFonts w:eastAsia="Times New Roman"/>
                <w:color w:val="000000"/>
              </w:rPr>
              <w:t>MAMA-PCR reverse primer</w:t>
            </w:r>
          </w:p>
        </w:tc>
        <w:tc>
          <w:tcPr>
            <w:tcW w:w="4770" w:type="dxa"/>
            <w:vAlign w:val="center"/>
          </w:tcPr>
          <w:p w14:paraId="298E4A61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ACGATATAGTACTCTCTCCCG</w:t>
            </w:r>
          </w:p>
        </w:tc>
        <w:tc>
          <w:tcPr>
            <w:tcW w:w="1586" w:type="dxa"/>
            <w:vAlign w:val="bottom"/>
          </w:tcPr>
          <w:p w14:paraId="52C83C03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56</w:t>
            </w:r>
          </w:p>
        </w:tc>
      </w:tr>
      <w:tr w:rsidR="00954117" w:rsidRPr="00A35834" w14:paraId="0E5D9E67" w14:textId="77777777" w:rsidTr="00954117">
        <w:tc>
          <w:tcPr>
            <w:tcW w:w="990" w:type="dxa"/>
            <w:vAlign w:val="bottom"/>
          </w:tcPr>
          <w:p w14:paraId="7EB680CE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SDR51</w:t>
            </w:r>
          </w:p>
        </w:tc>
        <w:tc>
          <w:tcPr>
            <w:tcW w:w="1890" w:type="dxa"/>
            <w:vAlign w:val="bottom"/>
          </w:tcPr>
          <w:p w14:paraId="3A784C75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 xml:space="preserve">hydrolase </w:t>
            </w:r>
            <w:r>
              <w:rPr>
                <w:rFonts w:eastAsia="Times New Roman"/>
                <w:color w:val="000000"/>
              </w:rPr>
              <w:t xml:space="preserve">LR5 </w:t>
            </w:r>
            <w:r w:rsidRPr="00A35834">
              <w:rPr>
                <w:rFonts w:eastAsia="Times New Roman"/>
                <w:color w:val="000000"/>
              </w:rPr>
              <w:t>MAMA</w:t>
            </w:r>
            <w:r>
              <w:rPr>
                <w:rFonts w:eastAsia="Times New Roman"/>
                <w:color w:val="000000"/>
              </w:rPr>
              <w:t>-PCR</w:t>
            </w:r>
            <w:r w:rsidRPr="00A35834">
              <w:rPr>
                <w:rFonts w:eastAsia="Times New Roman"/>
                <w:color w:val="000000"/>
              </w:rPr>
              <w:t xml:space="preserve"> forward primer</w:t>
            </w:r>
          </w:p>
        </w:tc>
        <w:tc>
          <w:tcPr>
            <w:tcW w:w="4770" w:type="dxa"/>
            <w:vAlign w:val="center"/>
          </w:tcPr>
          <w:p w14:paraId="3419F474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 w:rsidRPr="00A35834">
              <w:rPr>
                <w:rFonts w:eastAsia="Times New Roman"/>
                <w:color w:val="000000"/>
              </w:rPr>
              <w:t>GAACTATACTCATCACCACCATAGC</w:t>
            </w:r>
          </w:p>
        </w:tc>
        <w:tc>
          <w:tcPr>
            <w:tcW w:w="1586" w:type="dxa"/>
            <w:vAlign w:val="bottom"/>
          </w:tcPr>
          <w:p w14:paraId="62C3D8B6" w14:textId="77777777" w:rsidR="00B1317D" w:rsidRPr="00A35834" w:rsidRDefault="00B1317D" w:rsidP="00FE043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5</w:t>
            </w:r>
          </w:p>
        </w:tc>
      </w:tr>
    </w:tbl>
    <w:p w14:paraId="3892988E" w14:textId="77777777" w:rsidR="00B1317D" w:rsidRDefault="00B1317D" w:rsidP="00B1317D"/>
    <w:p w14:paraId="6AF34FD5" w14:textId="77777777" w:rsidR="00B1317D" w:rsidRDefault="00B1317D" w:rsidP="00B1317D"/>
    <w:p w14:paraId="134A8CD4" w14:textId="77777777" w:rsidR="00B1317D" w:rsidRPr="00A250C2" w:rsidRDefault="00B1317D" w:rsidP="00B1317D">
      <w:r w:rsidRPr="00A250C2">
        <w:t>*Mutations</w:t>
      </w:r>
      <w:r>
        <w:t xml:space="preserve"> generated by oligo</w:t>
      </w:r>
      <w:r w:rsidRPr="00A250C2">
        <w:t xml:space="preserve"> are in caps; for SDR21, the bases adjacent to the </w:t>
      </w:r>
      <w:r>
        <w:t>created deletion</w:t>
      </w:r>
      <w:r w:rsidRPr="00A250C2">
        <w:t xml:space="preserve"> are underlined.</w:t>
      </w:r>
    </w:p>
    <w:p w14:paraId="1F689175" w14:textId="57C872E1" w:rsidR="007C1DBA" w:rsidRDefault="007C1DBA">
      <w:pPr>
        <w:rPr>
          <w:b/>
        </w:rPr>
      </w:pPr>
      <w:bookmarkStart w:id="3" w:name="OLE_LINK19"/>
    </w:p>
    <w:bookmarkEnd w:id="3"/>
    <w:sectPr w:rsidR="007C1DBA" w:rsidSect="0024180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CFBC9" w14:textId="77777777" w:rsidR="0097547A" w:rsidRDefault="0097547A" w:rsidP="00EF2D7A">
      <w:r>
        <w:separator/>
      </w:r>
    </w:p>
  </w:endnote>
  <w:endnote w:type="continuationSeparator" w:id="0">
    <w:p w14:paraId="251ADCE0" w14:textId="77777777" w:rsidR="0097547A" w:rsidRDefault="0097547A" w:rsidP="00EF2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C5611" w14:textId="77777777" w:rsidR="00EF2D7A" w:rsidRDefault="00EF2D7A" w:rsidP="008F74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7650F3" w14:textId="77777777" w:rsidR="00EF2D7A" w:rsidRDefault="00EF2D7A" w:rsidP="00EF2D7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B1BEBA" w14:textId="77777777" w:rsidR="00EF2D7A" w:rsidRDefault="00EF2D7A" w:rsidP="008F74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54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DD4BCD" w14:textId="77777777" w:rsidR="00EF2D7A" w:rsidRDefault="00EF2D7A" w:rsidP="00EF2D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B58AF" w14:textId="77777777" w:rsidR="0097547A" w:rsidRDefault="0097547A" w:rsidP="00EF2D7A">
      <w:r>
        <w:separator/>
      </w:r>
    </w:p>
  </w:footnote>
  <w:footnote w:type="continuationSeparator" w:id="0">
    <w:p w14:paraId="7ECC0D4D" w14:textId="77777777" w:rsidR="0097547A" w:rsidRDefault="0097547A" w:rsidP="00EF2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22F"/>
    <w:rsid w:val="00000C20"/>
    <w:rsid w:val="00000D70"/>
    <w:rsid w:val="00003CDB"/>
    <w:rsid w:val="000057C1"/>
    <w:rsid w:val="000353D8"/>
    <w:rsid w:val="00051F68"/>
    <w:rsid w:val="0007754A"/>
    <w:rsid w:val="000862E4"/>
    <w:rsid w:val="00091B5E"/>
    <w:rsid w:val="000946D4"/>
    <w:rsid w:val="000A0222"/>
    <w:rsid w:val="000A3506"/>
    <w:rsid w:val="000B487F"/>
    <w:rsid w:val="000B574A"/>
    <w:rsid w:val="000C5B33"/>
    <w:rsid w:val="000C6525"/>
    <w:rsid w:val="000D170A"/>
    <w:rsid w:val="000D1EAF"/>
    <w:rsid w:val="000E430D"/>
    <w:rsid w:val="000F35D8"/>
    <w:rsid w:val="000F3809"/>
    <w:rsid w:val="000F6A60"/>
    <w:rsid w:val="001059CA"/>
    <w:rsid w:val="00105E08"/>
    <w:rsid w:val="00113D67"/>
    <w:rsid w:val="00123ACB"/>
    <w:rsid w:val="00126455"/>
    <w:rsid w:val="00132E45"/>
    <w:rsid w:val="00135B8D"/>
    <w:rsid w:val="001461FE"/>
    <w:rsid w:val="001527B5"/>
    <w:rsid w:val="00153BCF"/>
    <w:rsid w:val="00153CBA"/>
    <w:rsid w:val="001571D0"/>
    <w:rsid w:val="00165C56"/>
    <w:rsid w:val="00166C04"/>
    <w:rsid w:val="00171BDF"/>
    <w:rsid w:val="0017440B"/>
    <w:rsid w:val="00180DEE"/>
    <w:rsid w:val="00181720"/>
    <w:rsid w:val="0019474E"/>
    <w:rsid w:val="0019508C"/>
    <w:rsid w:val="001B1549"/>
    <w:rsid w:val="001B1DF0"/>
    <w:rsid w:val="001C6D16"/>
    <w:rsid w:val="001F4581"/>
    <w:rsid w:val="001F5931"/>
    <w:rsid w:val="001F6CA7"/>
    <w:rsid w:val="00200415"/>
    <w:rsid w:val="00202047"/>
    <w:rsid w:val="0020522F"/>
    <w:rsid w:val="00206AE4"/>
    <w:rsid w:val="00211310"/>
    <w:rsid w:val="00213D8F"/>
    <w:rsid w:val="0021405A"/>
    <w:rsid w:val="00214917"/>
    <w:rsid w:val="00216950"/>
    <w:rsid w:val="002261EE"/>
    <w:rsid w:val="00231484"/>
    <w:rsid w:val="00231917"/>
    <w:rsid w:val="002347CB"/>
    <w:rsid w:val="00241806"/>
    <w:rsid w:val="00245314"/>
    <w:rsid w:val="00246E77"/>
    <w:rsid w:val="0024757F"/>
    <w:rsid w:val="0024789A"/>
    <w:rsid w:val="00250F1D"/>
    <w:rsid w:val="00255B18"/>
    <w:rsid w:val="002568CE"/>
    <w:rsid w:val="002743E7"/>
    <w:rsid w:val="00275010"/>
    <w:rsid w:val="00275770"/>
    <w:rsid w:val="00283E49"/>
    <w:rsid w:val="002A6732"/>
    <w:rsid w:val="002C4380"/>
    <w:rsid w:val="002C595B"/>
    <w:rsid w:val="002D7FEB"/>
    <w:rsid w:val="002E5257"/>
    <w:rsid w:val="002E7032"/>
    <w:rsid w:val="002F196A"/>
    <w:rsid w:val="002F27E5"/>
    <w:rsid w:val="002F3054"/>
    <w:rsid w:val="002F527E"/>
    <w:rsid w:val="002F61BA"/>
    <w:rsid w:val="002F6CD5"/>
    <w:rsid w:val="002F6F33"/>
    <w:rsid w:val="00303C86"/>
    <w:rsid w:val="0031510D"/>
    <w:rsid w:val="00326669"/>
    <w:rsid w:val="00333E3B"/>
    <w:rsid w:val="0034128D"/>
    <w:rsid w:val="00353621"/>
    <w:rsid w:val="0035373B"/>
    <w:rsid w:val="003558D2"/>
    <w:rsid w:val="00355F8B"/>
    <w:rsid w:val="0036089C"/>
    <w:rsid w:val="00361984"/>
    <w:rsid w:val="00362B51"/>
    <w:rsid w:val="00370152"/>
    <w:rsid w:val="00371F93"/>
    <w:rsid w:val="00380A03"/>
    <w:rsid w:val="00387C95"/>
    <w:rsid w:val="00394087"/>
    <w:rsid w:val="003A56E1"/>
    <w:rsid w:val="003B4819"/>
    <w:rsid w:val="003C7600"/>
    <w:rsid w:val="003E40A8"/>
    <w:rsid w:val="003F186C"/>
    <w:rsid w:val="003F5822"/>
    <w:rsid w:val="00400DAA"/>
    <w:rsid w:val="0040634A"/>
    <w:rsid w:val="00406D9E"/>
    <w:rsid w:val="00432F06"/>
    <w:rsid w:val="0043331D"/>
    <w:rsid w:val="00460DE3"/>
    <w:rsid w:val="00473860"/>
    <w:rsid w:val="004800F3"/>
    <w:rsid w:val="00480954"/>
    <w:rsid w:val="00493541"/>
    <w:rsid w:val="004954C6"/>
    <w:rsid w:val="00496AF9"/>
    <w:rsid w:val="004A36F7"/>
    <w:rsid w:val="004A57EF"/>
    <w:rsid w:val="004C41C5"/>
    <w:rsid w:val="004D6A75"/>
    <w:rsid w:val="004E40FC"/>
    <w:rsid w:val="004F3884"/>
    <w:rsid w:val="004F4A4E"/>
    <w:rsid w:val="00515B74"/>
    <w:rsid w:val="0052260B"/>
    <w:rsid w:val="00545263"/>
    <w:rsid w:val="00570A7E"/>
    <w:rsid w:val="00591226"/>
    <w:rsid w:val="005A379F"/>
    <w:rsid w:val="005A4C26"/>
    <w:rsid w:val="005B4F90"/>
    <w:rsid w:val="005C2CD6"/>
    <w:rsid w:val="005C6D57"/>
    <w:rsid w:val="005C6FBE"/>
    <w:rsid w:val="005E2A4D"/>
    <w:rsid w:val="005E6B7E"/>
    <w:rsid w:val="005F7FCE"/>
    <w:rsid w:val="006025ED"/>
    <w:rsid w:val="0060286E"/>
    <w:rsid w:val="006029E8"/>
    <w:rsid w:val="00604A5B"/>
    <w:rsid w:val="006110DD"/>
    <w:rsid w:val="00612069"/>
    <w:rsid w:val="006146FB"/>
    <w:rsid w:val="006154ED"/>
    <w:rsid w:val="00625F72"/>
    <w:rsid w:val="00630C8D"/>
    <w:rsid w:val="00635597"/>
    <w:rsid w:val="0064233A"/>
    <w:rsid w:val="00642C10"/>
    <w:rsid w:val="006439EB"/>
    <w:rsid w:val="00645819"/>
    <w:rsid w:val="00645F0B"/>
    <w:rsid w:val="00656101"/>
    <w:rsid w:val="00667643"/>
    <w:rsid w:val="00671860"/>
    <w:rsid w:val="0067189C"/>
    <w:rsid w:val="00674AF2"/>
    <w:rsid w:val="00676A2F"/>
    <w:rsid w:val="00680ED8"/>
    <w:rsid w:val="006B3AD8"/>
    <w:rsid w:val="006C06D6"/>
    <w:rsid w:val="006C7E4E"/>
    <w:rsid w:val="006F463C"/>
    <w:rsid w:val="007005A4"/>
    <w:rsid w:val="00706C33"/>
    <w:rsid w:val="007071EC"/>
    <w:rsid w:val="007117FA"/>
    <w:rsid w:val="00731DFC"/>
    <w:rsid w:val="00735A3C"/>
    <w:rsid w:val="007557C5"/>
    <w:rsid w:val="007577D9"/>
    <w:rsid w:val="00775869"/>
    <w:rsid w:val="00776CC6"/>
    <w:rsid w:val="00777DA5"/>
    <w:rsid w:val="0078358A"/>
    <w:rsid w:val="00791540"/>
    <w:rsid w:val="007A3C1B"/>
    <w:rsid w:val="007B62BA"/>
    <w:rsid w:val="007B649C"/>
    <w:rsid w:val="007C045D"/>
    <w:rsid w:val="007C1DBA"/>
    <w:rsid w:val="007C4906"/>
    <w:rsid w:val="007C68A4"/>
    <w:rsid w:val="007D4A42"/>
    <w:rsid w:val="007E1503"/>
    <w:rsid w:val="007E301B"/>
    <w:rsid w:val="007E507F"/>
    <w:rsid w:val="007E702A"/>
    <w:rsid w:val="00803917"/>
    <w:rsid w:val="00803ADA"/>
    <w:rsid w:val="00804590"/>
    <w:rsid w:val="00804AB3"/>
    <w:rsid w:val="00805DE0"/>
    <w:rsid w:val="008124FF"/>
    <w:rsid w:val="00814539"/>
    <w:rsid w:val="008215E0"/>
    <w:rsid w:val="008248A7"/>
    <w:rsid w:val="00834DD4"/>
    <w:rsid w:val="008358F1"/>
    <w:rsid w:val="008448F2"/>
    <w:rsid w:val="008538B1"/>
    <w:rsid w:val="008669EE"/>
    <w:rsid w:val="008707BC"/>
    <w:rsid w:val="00895B64"/>
    <w:rsid w:val="008B4A06"/>
    <w:rsid w:val="008B5876"/>
    <w:rsid w:val="008B5BC8"/>
    <w:rsid w:val="008C3875"/>
    <w:rsid w:val="008D7E3B"/>
    <w:rsid w:val="00903228"/>
    <w:rsid w:val="00903243"/>
    <w:rsid w:val="009255AB"/>
    <w:rsid w:val="00937011"/>
    <w:rsid w:val="0094072E"/>
    <w:rsid w:val="00950F72"/>
    <w:rsid w:val="0095316A"/>
    <w:rsid w:val="00954117"/>
    <w:rsid w:val="00960300"/>
    <w:rsid w:val="00960B08"/>
    <w:rsid w:val="009634AF"/>
    <w:rsid w:val="009645EC"/>
    <w:rsid w:val="0096735F"/>
    <w:rsid w:val="0097547A"/>
    <w:rsid w:val="00980958"/>
    <w:rsid w:val="00987E2C"/>
    <w:rsid w:val="00995931"/>
    <w:rsid w:val="00997DF7"/>
    <w:rsid w:val="009A18EE"/>
    <w:rsid w:val="009A71B6"/>
    <w:rsid w:val="009A7AD1"/>
    <w:rsid w:val="009B6EC6"/>
    <w:rsid w:val="009D4B5D"/>
    <w:rsid w:val="009D4F2D"/>
    <w:rsid w:val="009E05B8"/>
    <w:rsid w:val="009E4EF3"/>
    <w:rsid w:val="009E6195"/>
    <w:rsid w:val="009E7C36"/>
    <w:rsid w:val="00A074D3"/>
    <w:rsid w:val="00A111EB"/>
    <w:rsid w:val="00A128D2"/>
    <w:rsid w:val="00A1727C"/>
    <w:rsid w:val="00A17579"/>
    <w:rsid w:val="00A22828"/>
    <w:rsid w:val="00A36A2E"/>
    <w:rsid w:val="00A432BF"/>
    <w:rsid w:val="00A51F4A"/>
    <w:rsid w:val="00A53541"/>
    <w:rsid w:val="00A57663"/>
    <w:rsid w:val="00A62898"/>
    <w:rsid w:val="00A679D5"/>
    <w:rsid w:val="00A831D5"/>
    <w:rsid w:val="00A9117B"/>
    <w:rsid w:val="00A92804"/>
    <w:rsid w:val="00AA19C0"/>
    <w:rsid w:val="00AA32EA"/>
    <w:rsid w:val="00AA7630"/>
    <w:rsid w:val="00AB3033"/>
    <w:rsid w:val="00AC5F65"/>
    <w:rsid w:val="00AD38C4"/>
    <w:rsid w:val="00AF5FC6"/>
    <w:rsid w:val="00AF6018"/>
    <w:rsid w:val="00B0052F"/>
    <w:rsid w:val="00B032BE"/>
    <w:rsid w:val="00B1317D"/>
    <w:rsid w:val="00B15F5A"/>
    <w:rsid w:val="00B16D34"/>
    <w:rsid w:val="00B17256"/>
    <w:rsid w:val="00B201D2"/>
    <w:rsid w:val="00B2244D"/>
    <w:rsid w:val="00B2381E"/>
    <w:rsid w:val="00B23FFB"/>
    <w:rsid w:val="00B259C1"/>
    <w:rsid w:val="00B27042"/>
    <w:rsid w:val="00B3066F"/>
    <w:rsid w:val="00B36106"/>
    <w:rsid w:val="00B4233A"/>
    <w:rsid w:val="00B52707"/>
    <w:rsid w:val="00B70AD7"/>
    <w:rsid w:val="00B7320E"/>
    <w:rsid w:val="00B74067"/>
    <w:rsid w:val="00B80E7A"/>
    <w:rsid w:val="00B82D47"/>
    <w:rsid w:val="00B85D09"/>
    <w:rsid w:val="00B90B6E"/>
    <w:rsid w:val="00B93981"/>
    <w:rsid w:val="00B9423A"/>
    <w:rsid w:val="00BA1A20"/>
    <w:rsid w:val="00BA71E1"/>
    <w:rsid w:val="00BB0820"/>
    <w:rsid w:val="00BB2D23"/>
    <w:rsid w:val="00BC4218"/>
    <w:rsid w:val="00BC6048"/>
    <w:rsid w:val="00BD2B7C"/>
    <w:rsid w:val="00BE689B"/>
    <w:rsid w:val="00BF606A"/>
    <w:rsid w:val="00C06E20"/>
    <w:rsid w:val="00C1155B"/>
    <w:rsid w:val="00C115B5"/>
    <w:rsid w:val="00C4502C"/>
    <w:rsid w:val="00C4600D"/>
    <w:rsid w:val="00C55AAD"/>
    <w:rsid w:val="00C66CC1"/>
    <w:rsid w:val="00C70341"/>
    <w:rsid w:val="00C728D9"/>
    <w:rsid w:val="00C7355D"/>
    <w:rsid w:val="00C77390"/>
    <w:rsid w:val="00C84A82"/>
    <w:rsid w:val="00C87596"/>
    <w:rsid w:val="00C936AF"/>
    <w:rsid w:val="00CA574A"/>
    <w:rsid w:val="00CA7314"/>
    <w:rsid w:val="00CB5450"/>
    <w:rsid w:val="00CC20BF"/>
    <w:rsid w:val="00CC2850"/>
    <w:rsid w:val="00CC7BA3"/>
    <w:rsid w:val="00CD4B34"/>
    <w:rsid w:val="00CD5E9D"/>
    <w:rsid w:val="00CE0A9A"/>
    <w:rsid w:val="00CF10F6"/>
    <w:rsid w:val="00CF7601"/>
    <w:rsid w:val="00D022DC"/>
    <w:rsid w:val="00D059FE"/>
    <w:rsid w:val="00D07419"/>
    <w:rsid w:val="00D11EC3"/>
    <w:rsid w:val="00D130A5"/>
    <w:rsid w:val="00D26474"/>
    <w:rsid w:val="00D31ACD"/>
    <w:rsid w:val="00D5247B"/>
    <w:rsid w:val="00D54718"/>
    <w:rsid w:val="00D75B8F"/>
    <w:rsid w:val="00D771FA"/>
    <w:rsid w:val="00D77FE6"/>
    <w:rsid w:val="00D845FE"/>
    <w:rsid w:val="00D91889"/>
    <w:rsid w:val="00D95283"/>
    <w:rsid w:val="00D9724A"/>
    <w:rsid w:val="00DA0F14"/>
    <w:rsid w:val="00DA29CC"/>
    <w:rsid w:val="00DB6DC1"/>
    <w:rsid w:val="00DC6D8D"/>
    <w:rsid w:val="00DD1FA6"/>
    <w:rsid w:val="00DE377A"/>
    <w:rsid w:val="00DE3FB5"/>
    <w:rsid w:val="00DF5065"/>
    <w:rsid w:val="00DF570A"/>
    <w:rsid w:val="00E03C3E"/>
    <w:rsid w:val="00E050EF"/>
    <w:rsid w:val="00E11E99"/>
    <w:rsid w:val="00E1251F"/>
    <w:rsid w:val="00E221EB"/>
    <w:rsid w:val="00E26E2F"/>
    <w:rsid w:val="00E37E15"/>
    <w:rsid w:val="00E40F3E"/>
    <w:rsid w:val="00E443D0"/>
    <w:rsid w:val="00E50A8D"/>
    <w:rsid w:val="00E50C0B"/>
    <w:rsid w:val="00E52144"/>
    <w:rsid w:val="00E619AC"/>
    <w:rsid w:val="00E74150"/>
    <w:rsid w:val="00E82696"/>
    <w:rsid w:val="00E87BF8"/>
    <w:rsid w:val="00EA0733"/>
    <w:rsid w:val="00EA4989"/>
    <w:rsid w:val="00EA7E59"/>
    <w:rsid w:val="00EC61F7"/>
    <w:rsid w:val="00ED12CD"/>
    <w:rsid w:val="00ED4152"/>
    <w:rsid w:val="00ED5ED1"/>
    <w:rsid w:val="00EE777A"/>
    <w:rsid w:val="00EF201C"/>
    <w:rsid w:val="00EF2D7A"/>
    <w:rsid w:val="00EF3481"/>
    <w:rsid w:val="00F03793"/>
    <w:rsid w:val="00F07892"/>
    <w:rsid w:val="00F1112C"/>
    <w:rsid w:val="00F15E45"/>
    <w:rsid w:val="00F206D5"/>
    <w:rsid w:val="00F26B0D"/>
    <w:rsid w:val="00F33D96"/>
    <w:rsid w:val="00F34484"/>
    <w:rsid w:val="00F46272"/>
    <w:rsid w:val="00F520BF"/>
    <w:rsid w:val="00F660E1"/>
    <w:rsid w:val="00F66993"/>
    <w:rsid w:val="00F76468"/>
    <w:rsid w:val="00F81CB7"/>
    <w:rsid w:val="00F86061"/>
    <w:rsid w:val="00F87E16"/>
    <w:rsid w:val="00F92D57"/>
    <w:rsid w:val="00FA117A"/>
    <w:rsid w:val="00FB03AF"/>
    <w:rsid w:val="00FB4E60"/>
    <w:rsid w:val="00FD0084"/>
    <w:rsid w:val="00FD4BC0"/>
    <w:rsid w:val="00FD7C40"/>
    <w:rsid w:val="00FE1187"/>
    <w:rsid w:val="00FE5315"/>
    <w:rsid w:val="00FF063E"/>
    <w:rsid w:val="00FF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008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522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F2D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2D7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F2D7A"/>
  </w:style>
  <w:style w:type="paragraph" w:styleId="BalloonText">
    <w:name w:val="Balloon Text"/>
    <w:basedOn w:val="Normal"/>
    <w:link w:val="BalloonTextChar"/>
    <w:uiPriority w:val="99"/>
    <w:semiHidden/>
    <w:unhideWhenUsed/>
    <w:rsid w:val="00BD2B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7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32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gure 4 – Table supplement 1. SBO mouse diets. </vt:lpstr>
    </vt:vector>
  </TitlesOfParts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. Di Rienzi</dc:creator>
  <cp:keywords/>
  <dc:description/>
  <cp:lastModifiedBy>Sara C. Di Rienzi</cp:lastModifiedBy>
  <cp:revision>2</cp:revision>
  <dcterms:created xsi:type="dcterms:W3CDTF">2018-02-08T18:38:00Z</dcterms:created>
  <dcterms:modified xsi:type="dcterms:W3CDTF">2018-02-08T18:38:00Z</dcterms:modified>
</cp:coreProperties>
</file>